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CB6" w:rsidRPr="0048177C" w:rsidRDefault="00DD0CB6" w:rsidP="00DD0CB6">
      <w:pPr>
        <w:pStyle w:val="Heading1"/>
        <w:rPr>
          <w:rFonts w:ascii="Times New Roman" w:hAnsi="Times New Roman" w:cs="Times New Roman"/>
          <w:b/>
          <w:sz w:val="36"/>
          <w:szCs w:val="36"/>
        </w:rPr>
      </w:pPr>
      <w:r w:rsidRPr="0048177C">
        <w:rPr>
          <w:rFonts w:ascii="Times New Roman" w:hAnsi="Times New Roman" w:cs="Times New Roman"/>
          <w:b/>
          <w:color w:val="auto"/>
          <w:sz w:val="36"/>
          <w:szCs w:val="36"/>
        </w:rPr>
        <w:t>Appendix 1. Interview Guide</w:t>
      </w:r>
    </w:p>
    <w:p w:rsidR="00DD0CB6" w:rsidRPr="003E2559" w:rsidRDefault="00DD0CB6" w:rsidP="00DD0CB6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3E2559">
        <w:rPr>
          <w:rStyle w:val="normaltextrun"/>
          <w:b/>
          <w:bCs/>
          <w:i/>
          <w:iCs/>
          <w:sz w:val="22"/>
          <w:szCs w:val="22"/>
        </w:rPr>
        <w:t>Conceptualizing use and experience since COVID began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To start, how would you describe telehealth to someone who’s never used it before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Follow up: If they describe, affirm that their description paints a great picture. If not, provide a conceptual description of telehealth.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How did you first hear about telehealth as a tool for healthcare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f describing external influence – probe for details on how they heard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3E2559">
        <w:rPr>
          <w:rStyle w:val="normaltextrun"/>
          <w:b/>
          <w:bCs/>
          <w:i/>
          <w:iCs/>
          <w:sz w:val="22"/>
          <w:szCs w:val="22"/>
        </w:rPr>
        <w:t>Describing most recent visit – “tell me a little about your most recent encounter”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’m hoping to get some details on your use since COVID began, so how often have you used telehealth since then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6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What do you typically use it for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’d like to ask some questions about your most recent experience. How recent was it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Who was the encounter with? What medical condition was the encounter for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How did your clinician address your health condition during the visit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Can you describe the outcome of the visit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Would you describe it as a positive or negative experience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2"/>
        </w:numPr>
        <w:spacing w:before="0" w:beforeAutospacing="0" w:after="0" w:afterAutospacing="0"/>
        <w:ind w:left="180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Follow up: What made this a particularly positive or negative experience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How has your use of telehealth changed (if at all) since the COVID period began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Did you, or have you ever, interacted with someone other than your primary clinician during a telehealth visit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f ‘yes’ – who did you interact with? Describe the interaction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f ‘no’ – confirm they’ve only interacted with their primary clinician and skip to next question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3E2559">
        <w:rPr>
          <w:rStyle w:val="normaltextrun"/>
          <w:b/>
          <w:bCs/>
          <w:i/>
          <w:iCs/>
          <w:sz w:val="22"/>
          <w:szCs w:val="22"/>
        </w:rPr>
        <w:t>Barriers to use – “I’d like to ask a few questions about barriers or challenges you’ve encountered when using telehealth”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What sort of barriers, if any, have you experienced with accessing telehealth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What was challenging about these situation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19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How, if at all, have you resolved issues?  </w:t>
      </w:r>
      <w:r w:rsidRPr="003E2559">
        <w:rPr>
          <w:rStyle w:val="eop"/>
          <w:color w:val="D13438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0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Do you feel your needs are being met when you use telehealth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Any challenges in terms of interactions with the care team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f so, describe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3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Can you describe your level of comfort with technology? 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3E2559">
        <w:rPr>
          <w:rStyle w:val="normaltextrun"/>
          <w:b/>
          <w:bCs/>
          <w:i/>
          <w:iCs/>
          <w:sz w:val="22"/>
          <w:szCs w:val="22"/>
        </w:rPr>
        <w:t>Future directions – “Where can telehealth go from here for the gay community?”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4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How, if at all, has your view of telehealth changed over time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5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What impact can telehealth have on health outcomes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f confused – provide description of “health outcomes”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7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Based on your experiences, what types of health conditions or use cases would telehealth be most useful for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Follow up: How about lease useful for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29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How often will you use telehealth in the future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f limited or won’t use again: What would increase your willingness to continue using this type of care modality?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31"/>
        </w:numPr>
        <w:spacing w:before="0" w:beforeAutospacing="0" w:after="0" w:afterAutospacing="0"/>
        <w:ind w:left="108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If regular: Any recommendations for improvement? </w:t>
      </w:r>
      <w:r w:rsidRPr="003E2559">
        <w:rPr>
          <w:rStyle w:val="eop"/>
          <w:sz w:val="22"/>
          <w:szCs w:val="22"/>
        </w:rPr>
        <w:t> </w:t>
      </w:r>
    </w:p>
    <w:p w:rsidR="00DD0CB6" w:rsidRPr="003E2559" w:rsidRDefault="00DD0CB6" w:rsidP="00DD0CB6">
      <w:pPr>
        <w:pStyle w:val="paragraph"/>
        <w:numPr>
          <w:ilvl w:val="0"/>
          <w:numId w:val="32"/>
        </w:numPr>
        <w:spacing w:before="0" w:beforeAutospacing="0" w:after="0" w:afterAutospacing="0"/>
        <w:ind w:left="360" w:firstLine="0"/>
        <w:textAlignment w:val="baseline"/>
        <w:rPr>
          <w:sz w:val="22"/>
          <w:szCs w:val="22"/>
        </w:rPr>
      </w:pPr>
      <w:r w:rsidRPr="003E2559">
        <w:rPr>
          <w:rStyle w:val="normaltextrun"/>
          <w:sz w:val="22"/>
          <w:szCs w:val="22"/>
        </w:rPr>
        <w:t>Based on your experience, what do you think would make the option more attractive to other people in the gay community?</w:t>
      </w:r>
      <w:r w:rsidRPr="003E2559">
        <w:rPr>
          <w:rStyle w:val="eop"/>
          <w:sz w:val="22"/>
          <w:szCs w:val="22"/>
        </w:rPr>
        <w:t> </w:t>
      </w:r>
    </w:p>
    <w:p w:rsidR="00DD0CB6" w:rsidRDefault="00DD0CB6" w:rsidP="00DD0CB6"/>
    <w:p w:rsidR="00044787" w:rsidRDefault="00044787">
      <w:bookmarkStart w:id="0" w:name="_GoBack"/>
      <w:bookmarkEnd w:id="0"/>
    </w:p>
    <w:sectPr w:rsidR="00044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60EFC"/>
    <w:multiLevelType w:val="multilevel"/>
    <w:tmpl w:val="1C1CBD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2A23EC1"/>
    <w:multiLevelType w:val="multilevel"/>
    <w:tmpl w:val="83A619D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D4144F"/>
    <w:multiLevelType w:val="multilevel"/>
    <w:tmpl w:val="8068B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4B77E55"/>
    <w:multiLevelType w:val="multilevel"/>
    <w:tmpl w:val="BC5A6CC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05E14342"/>
    <w:multiLevelType w:val="multilevel"/>
    <w:tmpl w:val="FB6AA4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06A6493D"/>
    <w:multiLevelType w:val="multilevel"/>
    <w:tmpl w:val="C1A0A3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074D547B"/>
    <w:multiLevelType w:val="multilevel"/>
    <w:tmpl w:val="8350387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07F27B08"/>
    <w:multiLevelType w:val="multilevel"/>
    <w:tmpl w:val="68E22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89E4296"/>
    <w:multiLevelType w:val="multilevel"/>
    <w:tmpl w:val="56D247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090A6321"/>
    <w:multiLevelType w:val="multilevel"/>
    <w:tmpl w:val="74460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273680B"/>
    <w:multiLevelType w:val="multilevel"/>
    <w:tmpl w:val="7E48010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1470439B"/>
    <w:multiLevelType w:val="multilevel"/>
    <w:tmpl w:val="891A2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58546CB"/>
    <w:multiLevelType w:val="multilevel"/>
    <w:tmpl w:val="57CEE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22F1B4C"/>
    <w:multiLevelType w:val="multilevel"/>
    <w:tmpl w:val="E9A85A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28D52B97"/>
    <w:multiLevelType w:val="multilevel"/>
    <w:tmpl w:val="1158C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B3C4B07"/>
    <w:multiLevelType w:val="multilevel"/>
    <w:tmpl w:val="395011D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304C1331"/>
    <w:multiLevelType w:val="multilevel"/>
    <w:tmpl w:val="069E2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52C0C1A"/>
    <w:multiLevelType w:val="multilevel"/>
    <w:tmpl w:val="F8824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A021515"/>
    <w:multiLevelType w:val="multilevel"/>
    <w:tmpl w:val="18A23D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3A18797C"/>
    <w:multiLevelType w:val="multilevel"/>
    <w:tmpl w:val="94560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1466181"/>
    <w:multiLevelType w:val="multilevel"/>
    <w:tmpl w:val="962802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48582DC0"/>
    <w:multiLevelType w:val="multilevel"/>
    <w:tmpl w:val="CE9E34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48996A70"/>
    <w:multiLevelType w:val="multilevel"/>
    <w:tmpl w:val="21B44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8BA4688"/>
    <w:multiLevelType w:val="multilevel"/>
    <w:tmpl w:val="36D03F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5A0F381B"/>
    <w:multiLevelType w:val="multilevel"/>
    <w:tmpl w:val="675A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06B343F"/>
    <w:multiLevelType w:val="multilevel"/>
    <w:tmpl w:val="481CC84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60E279DD"/>
    <w:multiLevelType w:val="multilevel"/>
    <w:tmpl w:val="B948A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1385A91"/>
    <w:multiLevelType w:val="multilevel"/>
    <w:tmpl w:val="9126D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4556344"/>
    <w:multiLevelType w:val="multilevel"/>
    <w:tmpl w:val="F020A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9A20085"/>
    <w:multiLevelType w:val="multilevel"/>
    <w:tmpl w:val="4CD62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CCB58A8"/>
    <w:multiLevelType w:val="multilevel"/>
    <w:tmpl w:val="DFBCB3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7F6355D3"/>
    <w:multiLevelType w:val="multilevel"/>
    <w:tmpl w:val="78C24A7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19"/>
  </w:num>
  <w:num w:numId="2">
    <w:abstractNumId w:val="30"/>
  </w:num>
  <w:num w:numId="3">
    <w:abstractNumId w:val="27"/>
  </w:num>
  <w:num w:numId="4">
    <w:abstractNumId w:val="25"/>
  </w:num>
  <w:num w:numId="5">
    <w:abstractNumId w:val="12"/>
  </w:num>
  <w:num w:numId="6">
    <w:abstractNumId w:val="28"/>
  </w:num>
  <w:num w:numId="7">
    <w:abstractNumId w:val="29"/>
  </w:num>
  <w:num w:numId="8">
    <w:abstractNumId w:val="10"/>
  </w:num>
  <w:num w:numId="9">
    <w:abstractNumId w:val="15"/>
  </w:num>
  <w:num w:numId="10">
    <w:abstractNumId w:val="3"/>
  </w:num>
  <w:num w:numId="11">
    <w:abstractNumId w:val="23"/>
  </w:num>
  <w:num w:numId="12">
    <w:abstractNumId w:val="1"/>
  </w:num>
  <w:num w:numId="13">
    <w:abstractNumId w:val="26"/>
  </w:num>
  <w:num w:numId="14">
    <w:abstractNumId w:val="9"/>
  </w:num>
  <w:num w:numId="15">
    <w:abstractNumId w:val="18"/>
  </w:num>
  <w:num w:numId="16">
    <w:abstractNumId w:val="13"/>
  </w:num>
  <w:num w:numId="17">
    <w:abstractNumId w:val="14"/>
  </w:num>
  <w:num w:numId="18">
    <w:abstractNumId w:val="6"/>
  </w:num>
  <w:num w:numId="19">
    <w:abstractNumId w:val="31"/>
  </w:num>
  <w:num w:numId="20">
    <w:abstractNumId w:val="2"/>
  </w:num>
  <w:num w:numId="21">
    <w:abstractNumId w:val="5"/>
  </w:num>
  <w:num w:numId="22">
    <w:abstractNumId w:val="8"/>
  </w:num>
  <w:num w:numId="23">
    <w:abstractNumId w:val="22"/>
  </w:num>
  <w:num w:numId="24">
    <w:abstractNumId w:val="16"/>
  </w:num>
  <w:num w:numId="25">
    <w:abstractNumId w:val="17"/>
  </w:num>
  <w:num w:numId="26">
    <w:abstractNumId w:val="0"/>
  </w:num>
  <w:num w:numId="27">
    <w:abstractNumId w:val="7"/>
  </w:num>
  <w:num w:numId="28">
    <w:abstractNumId w:val="4"/>
  </w:num>
  <w:num w:numId="29">
    <w:abstractNumId w:val="24"/>
  </w:num>
  <w:num w:numId="30">
    <w:abstractNumId w:val="20"/>
  </w:num>
  <w:num w:numId="31">
    <w:abstractNumId w:val="21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CB6"/>
    <w:rsid w:val="00044787"/>
    <w:rsid w:val="00DD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5290B-3F81-4279-BFB4-43B841C8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CB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C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CB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paragraph">
    <w:name w:val="paragraph"/>
    <w:basedOn w:val="Normal"/>
    <w:rsid w:val="00DD0C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D0CB6"/>
  </w:style>
  <w:style w:type="character" w:customStyle="1" w:styleId="eop">
    <w:name w:val="eop"/>
    <w:basedOn w:val="DefaultParagraphFont"/>
    <w:rsid w:val="00DD0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13T08:12:00Z</dcterms:created>
  <dcterms:modified xsi:type="dcterms:W3CDTF">2026-03-13T08:13:00Z</dcterms:modified>
</cp:coreProperties>
</file>